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2D0F" w:rsidRPr="005603F1" w:rsidRDefault="006A2D0F" w:rsidP="006A2D0F">
      <w:pPr>
        <w:rPr>
          <w:b/>
          <w:bCs/>
          <w:sz w:val="20"/>
          <w:szCs w:val="20"/>
          <w:lang w:val="en-GB"/>
        </w:rPr>
      </w:pPr>
      <w:r w:rsidRPr="005603F1">
        <w:rPr>
          <w:b/>
          <w:bCs/>
          <w:sz w:val="20"/>
          <w:szCs w:val="20"/>
          <w:lang w:val="en-GB"/>
        </w:rPr>
        <w:t xml:space="preserve">Additional File </w:t>
      </w:r>
      <w:r>
        <w:rPr>
          <w:b/>
          <w:bCs/>
          <w:sz w:val="20"/>
          <w:szCs w:val="20"/>
          <w:lang w:val="en-GB"/>
        </w:rPr>
        <w:t>2</w:t>
      </w:r>
    </w:p>
    <w:tbl>
      <w:tblPr>
        <w:tblStyle w:val="Tabel-Gitter"/>
        <w:tblpPr w:leftFromText="141" w:rightFromText="141" w:vertAnchor="page" w:horzAnchor="page" w:tblpX="732" w:tblpY="3103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843"/>
        <w:gridCol w:w="1843"/>
        <w:gridCol w:w="1559"/>
        <w:gridCol w:w="851"/>
        <w:gridCol w:w="1275"/>
        <w:gridCol w:w="851"/>
      </w:tblGrid>
      <w:tr w:rsidR="006A2D0F" w:rsidRPr="005C1C51" w:rsidTr="00537945">
        <w:tc>
          <w:tcPr>
            <w:tcW w:w="1048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2D0F" w:rsidRPr="006D466A" w:rsidRDefault="006A2D0F" w:rsidP="00537945">
            <w:pPr>
              <w:spacing w:before="120" w:after="120" w:line="36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D466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Table 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  <w:p w:rsidR="006A2D0F" w:rsidRPr="006D466A" w:rsidRDefault="006A2D0F" w:rsidP="00537945">
            <w:pPr>
              <w:spacing w:before="120" w:after="120" w:line="36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ensitivity analysis of crude mortality rates and risk ratios of TBI patients with confirmed intracranial lesions adjusted for GCS instead of type of intracranial lesion, N </w:t>
            </w:r>
            <w:r w:rsidRPr="00561A27">
              <w:rPr>
                <w:color w:val="000000" w:themeColor="text1"/>
                <w:sz w:val="16"/>
                <w:szCs w:val="16"/>
                <w:lang w:val="en-GB"/>
              </w:rPr>
              <w:t xml:space="preserve">=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29</w:t>
            </w:r>
          </w:p>
        </w:tc>
      </w:tr>
      <w:tr w:rsidR="006A2D0F" w:rsidRPr="00961D39" w:rsidTr="00537945"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D0F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961D39" w:rsidRDefault="006A2D0F" w:rsidP="00537945">
            <w:pPr>
              <w:spacing w:before="120" w:after="120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D0F" w:rsidRPr="00961D39" w:rsidRDefault="006A2D0F" w:rsidP="00537945">
            <w:pPr>
              <w:spacing w:before="120" w:after="120"/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  <w:u w:val="single"/>
                <w:lang w:val="en-GB"/>
              </w:rPr>
            </w:pPr>
            <w:r w:rsidRPr="00961D39">
              <w:rPr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t xml:space="preserve">Crude mortality rates, </w:t>
            </w:r>
            <w:r w:rsidRPr="00961D39">
              <w:rPr>
                <w:color w:val="000000" w:themeColor="text1"/>
                <w:sz w:val="16"/>
                <w:szCs w:val="16"/>
                <w:u w:val="single"/>
                <w:lang w:val="en-GB"/>
              </w:rPr>
              <w:t>% (95%CI)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D0F" w:rsidRPr="00961D39" w:rsidRDefault="006A2D0F" w:rsidP="00537945">
            <w:pPr>
              <w:spacing w:before="120" w:after="120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</w:pPr>
            <w:r w:rsidRPr="00961D39">
              <w:rPr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t>Risk ratios</w:t>
            </w:r>
            <w:r>
              <w:rPr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t xml:space="preserve">, </w:t>
            </w:r>
            <w:r w:rsidRPr="00E81506">
              <w:rPr>
                <w:color w:val="000000" w:themeColor="text1"/>
                <w:sz w:val="16"/>
                <w:szCs w:val="16"/>
                <w:u w:val="single"/>
                <w:lang w:val="en-GB"/>
              </w:rPr>
              <w:t xml:space="preserve">RR </w:t>
            </w:r>
            <w:r w:rsidRPr="00961D39">
              <w:rPr>
                <w:color w:val="000000" w:themeColor="text1"/>
                <w:sz w:val="16"/>
                <w:szCs w:val="16"/>
                <w:u w:val="single"/>
                <w:lang w:val="en-GB"/>
              </w:rPr>
              <w:t>(95%</w:t>
            </w:r>
            <w:proofErr w:type="gramStart"/>
            <w:r w:rsidRPr="00961D39">
              <w:rPr>
                <w:color w:val="000000" w:themeColor="text1"/>
                <w:sz w:val="16"/>
                <w:szCs w:val="16"/>
                <w:u w:val="single"/>
                <w:lang w:val="en-GB"/>
              </w:rPr>
              <w:t>CI)</w:t>
            </w:r>
            <w:r>
              <w:rPr>
                <w:color w:val="000000" w:themeColor="text1"/>
                <w:sz w:val="16"/>
                <w:szCs w:val="16"/>
                <w:u w:val="single"/>
                <w:lang w:val="en-GB"/>
              </w:rPr>
              <w:t>*</w:t>
            </w:r>
            <w:proofErr w:type="gramEnd"/>
          </w:p>
        </w:tc>
      </w:tr>
      <w:tr w:rsidR="006A2D0F" w:rsidRPr="00796090" w:rsidTr="00537945"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2D0F" w:rsidRPr="0074387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74387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Deaths, </w:t>
            </w:r>
            <w:r w:rsidRPr="00FB605D">
              <w:rPr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D0F" w:rsidRPr="0074387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4387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Regional Hospital</w:t>
            </w:r>
          </w:p>
          <w:p w:rsidR="006A2D0F" w:rsidRPr="00743879" w:rsidRDefault="006A2D0F" w:rsidP="00537945">
            <w:pPr>
              <w:spacing w:before="120" w:after="120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n </w:t>
            </w:r>
            <w:r w:rsidRPr="00743879">
              <w:rPr>
                <w:color w:val="000000" w:themeColor="text1"/>
                <w:sz w:val="16"/>
                <w:szCs w:val="16"/>
                <w:lang w:val="en-GB"/>
              </w:rPr>
              <w:t xml:space="preserve">=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41</w:t>
            </w:r>
            <w:r w:rsidRPr="00743879">
              <w:rPr>
                <w:color w:val="000000" w:themeColor="text1"/>
                <w:sz w:val="16"/>
                <w:szCs w:val="16"/>
                <w:lang w:val="en-GB"/>
              </w:rPr>
              <w:t>(6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%</w:t>
            </w:r>
            <w:r w:rsidRPr="0074387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74387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Specialized Center</w:t>
            </w:r>
          </w:p>
          <w:p w:rsidR="006A2D0F" w:rsidRPr="0074387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n</w:t>
            </w:r>
            <w:r w:rsidRPr="00743879">
              <w:rPr>
                <w:color w:val="000000" w:themeColor="text1"/>
                <w:sz w:val="16"/>
                <w:szCs w:val="16"/>
                <w:lang w:val="en-GB"/>
              </w:rPr>
              <w:t xml:space="preserve"> =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288 </w:t>
            </w:r>
            <w:r w:rsidRPr="00743879">
              <w:rPr>
                <w:color w:val="000000" w:themeColor="text1"/>
                <w:sz w:val="16"/>
                <w:szCs w:val="16"/>
                <w:lang w:val="en-GB"/>
              </w:rPr>
              <w:t>(39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%</w:t>
            </w:r>
            <w:r w:rsidRPr="0074387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961D3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1D3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Unadjusted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961D3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1D3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  <w:r w:rsidRPr="00961D3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-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961D3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1D3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Adjusted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2D0F" w:rsidRPr="00961D39" w:rsidRDefault="006A2D0F" w:rsidP="00537945">
            <w:pPr>
              <w:spacing w:before="120" w:after="120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1D3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  <w:r w:rsidRPr="00961D3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- value</w:t>
            </w:r>
          </w:p>
        </w:tc>
      </w:tr>
      <w:tr w:rsidR="006A2D0F" w:rsidRPr="00796090" w:rsidTr="00537945"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A2D0F" w:rsidRPr="007376B2" w:rsidRDefault="006A2D0F" w:rsidP="00537945">
            <w:pPr>
              <w:pStyle w:val="Listeafsnit"/>
              <w:numPr>
                <w:ilvl w:val="0"/>
                <w:numId w:val="1"/>
              </w:numPr>
              <w:suppressAutoHyphens w:val="0"/>
              <w:spacing w:before="120" w:after="12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7376B2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-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400D7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D0F" w:rsidRPr="00796090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0.4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96090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.0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482781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482781">
              <w:rPr>
                <w:color w:val="000000" w:themeColor="text1"/>
                <w:sz w:val="16"/>
                <w:szCs w:val="16"/>
                <w:lang w:val="en-GB"/>
              </w:rPr>
              <w:t>4.60 (0.93-22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064056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064056">
              <w:rPr>
                <w:color w:val="000000" w:themeColor="text1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064056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064056"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D0F" w:rsidRPr="00064056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064056"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</w:tr>
      <w:tr w:rsidR="006A2D0F" w:rsidRPr="00796090" w:rsidTr="00537945"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A2D0F" w:rsidRPr="007376B2" w:rsidRDefault="006A2D0F" w:rsidP="00537945">
            <w:pPr>
              <w:pStyle w:val="Listeafsnit"/>
              <w:numPr>
                <w:ilvl w:val="0"/>
                <w:numId w:val="1"/>
              </w:numPr>
              <w:suppressAutoHyphens w:val="0"/>
              <w:spacing w:before="120" w:after="12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376B2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7-d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400D7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96090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5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3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7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96090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5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482781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482781">
              <w:rPr>
                <w:color w:val="000000" w:themeColor="text1"/>
                <w:sz w:val="16"/>
                <w:szCs w:val="16"/>
                <w:lang w:val="en-GB"/>
              </w:rPr>
              <w:t>1.66 (0.97-2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064056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064056">
              <w:rPr>
                <w:color w:val="000000" w:themeColor="text1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064056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064056"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D0F" w:rsidRPr="00064056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064056"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</w:tr>
      <w:tr w:rsidR="006A2D0F" w:rsidRPr="00796090" w:rsidTr="00537945"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A2D0F" w:rsidRPr="007376B2" w:rsidRDefault="006A2D0F" w:rsidP="00537945">
            <w:pPr>
              <w:pStyle w:val="Listeafsnit"/>
              <w:numPr>
                <w:ilvl w:val="0"/>
                <w:numId w:val="1"/>
              </w:numPr>
              <w:suppressAutoHyphens w:val="0"/>
              <w:spacing w:before="120" w:after="12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7376B2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0-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400D7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400D7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9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D345F7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8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482781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482781">
              <w:rPr>
                <w:color w:val="000000" w:themeColor="text1"/>
                <w:sz w:val="16"/>
                <w:szCs w:val="16"/>
                <w:lang w:val="en-GB"/>
              </w:rPr>
              <w:t>0.97 (0.65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482781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482781">
              <w:rPr>
                <w:color w:val="000000" w:themeColor="text1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2E4749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D0F" w:rsidRPr="002E4749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</w:tr>
      <w:tr w:rsidR="006A2D0F" w:rsidRPr="00796090" w:rsidTr="00537945"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A2D0F" w:rsidRPr="007376B2" w:rsidRDefault="006A2D0F" w:rsidP="00537945">
            <w:pPr>
              <w:pStyle w:val="Listeafsnit"/>
              <w:numPr>
                <w:ilvl w:val="0"/>
                <w:numId w:val="1"/>
              </w:numPr>
              <w:suppressAutoHyphens w:val="0"/>
              <w:spacing w:before="120" w:after="12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7376B2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90-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400D7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400D7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0.8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796090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2E4749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2E4749">
              <w:rPr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7</w:t>
            </w:r>
            <w:r w:rsidRPr="002E4749">
              <w:rPr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2</w:t>
            </w:r>
            <w:r w:rsidRPr="002E4749">
              <w:rPr>
                <w:color w:val="000000" w:themeColor="text1"/>
                <w:sz w:val="16"/>
                <w:szCs w:val="16"/>
                <w:lang w:val="en-GB"/>
              </w:rPr>
              <w:t>-1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4</w:t>
            </w:r>
            <w:r w:rsidRPr="002E474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2E4749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2E4749">
              <w:rPr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A2D0F" w:rsidRPr="002E4749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D0F" w:rsidRPr="002E4749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**</w:t>
            </w:r>
          </w:p>
        </w:tc>
      </w:tr>
      <w:tr w:rsidR="006A2D0F" w:rsidRPr="00796090" w:rsidTr="00537945">
        <w:trPr>
          <w:trHeight w:val="36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A2D0F" w:rsidRPr="007376B2" w:rsidRDefault="006A2D0F" w:rsidP="00537945">
            <w:pPr>
              <w:pStyle w:val="Listeafsnit"/>
              <w:numPr>
                <w:ilvl w:val="0"/>
                <w:numId w:val="1"/>
              </w:numPr>
              <w:suppressAutoHyphens w:val="0"/>
              <w:spacing w:before="120" w:after="12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-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7400D7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796090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.3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0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3A0DDC" w:rsidRDefault="006A2D0F" w:rsidP="00537945">
            <w:pPr>
              <w:spacing w:before="120" w:after="120"/>
              <w:jc w:val="both"/>
              <w:rPr>
                <w:color w:val="4472C4" w:themeColor="accen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0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-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7400D7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3A0DDC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0.83 (0.63-1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3A0DDC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D0F" w:rsidRPr="003A0DDC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.09 (0.74-1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2D0F" w:rsidRPr="003A0DDC" w:rsidRDefault="006A2D0F" w:rsidP="00537945">
            <w:pPr>
              <w:spacing w:before="120" w:after="120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0.65</w:t>
            </w:r>
          </w:p>
        </w:tc>
      </w:tr>
      <w:tr w:rsidR="006A2D0F" w:rsidRPr="005C1C51" w:rsidTr="00537945">
        <w:tc>
          <w:tcPr>
            <w:tcW w:w="104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D0F" w:rsidRDefault="006A2D0F" w:rsidP="00537945">
            <w:pPr>
              <w:spacing w:line="36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*</w:t>
            </w:r>
            <w:r w:rsidRPr="00F233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Binary regression analysis, **Insufficient number of events for valid adjustment</w:t>
            </w:r>
          </w:p>
        </w:tc>
      </w:tr>
    </w:tbl>
    <w:p w:rsidR="000B5F58" w:rsidRDefault="000B5F58" w:rsidP="000B5F58">
      <w:pPr>
        <w:rPr>
          <w:b/>
          <w:bCs/>
          <w:lang w:val="en-GB"/>
        </w:rPr>
        <w:sectPr w:rsidR="000B5F58" w:rsidSect="00D84BE9">
          <w:pgSz w:w="11906" w:h="16838"/>
          <w:pgMar w:top="1701" w:right="1134" w:bottom="1701" w:left="1134" w:header="708" w:footer="708" w:gutter="0"/>
          <w:cols w:space="708"/>
          <w:formProt w:val="0"/>
          <w:docGrid w:linePitch="360"/>
        </w:sectPr>
      </w:pPr>
    </w:p>
    <w:p w:rsidR="00DB5ADB" w:rsidRPr="006A2D0F" w:rsidRDefault="00000000" w:rsidP="000B5F58">
      <w:pPr>
        <w:rPr>
          <w:lang w:val="en-US"/>
        </w:rPr>
      </w:pPr>
    </w:p>
    <w:sectPr w:rsidR="00DB5ADB" w:rsidRPr="006A2D0F" w:rsidSect="00D84BE9">
      <w:pgSz w:w="11906" w:h="16838"/>
      <w:pgMar w:top="1701" w:right="1134" w:bottom="1701" w:left="1134" w:header="708" w:footer="708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9E3E17"/>
    <w:multiLevelType w:val="hybridMultilevel"/>
    <w:tmpl w:val="959607FC"/>
    <w:lvl w:ilvl="0" w:tplc="F6302D1A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803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58"/>
    <w:rsid w:val="00001B8F"/>
    <w:rsid w:val="00001DD7"/>
    <w:rsid w:val="00076523"/>
    <w:rsid w:val="000B0C57"/>
    <w:rsid w:val="000B5F58"/>
    <w:rsid w:val="000F7757"/>
    <w:rsid w:val="001201BA"/>
    <w:rsid w:val="00134863"/>
    <w:rsid w:val="00165C35"/>
    <w:rsid w:val="00167C3C"/>
    <w:rsid w:val="001A423A"/>
    <w:rsid w:val="001A6AD0"/>
    <w:rsid w:val="002609F0"/>
    <w:rsid w:val="002717CE"/>
    <w:rsid w:val="002A6BCF"/>
    <w:rsid w:val="00346D10"/>
    <w:rsid w:val="00351539"/>
    <w:rsid w:val="00364893"/>
    <w:rsid w:val="00382325"/>
    <w:rsid w:val="003C6A22"/>
    <w:rsid w:val="004123A3"/>
    <w:rsid w:val="004178D3"/>
    <w:rsid w:val="00424BF1"/>
    <w:rsid w:val="00463181"/>
    <w:rsid w:val="00480E43"/>
    <w:rsid w:val="00492DE6"/>
    <w:rsid w:val="00496894"/>
    <w:rsid w:val="004B0359"/>
    <w:rsid w:val="004C69A6"/>
    <w:rsid w:val="004D4E1D"/>
    <w:rsid w:val="004E4767"/>
    <w:rsid w:val="004E74E0"/>
    <w:rsid w:val="00526D5C"/>
    <w:rsid w:val="00545DF5"/>
    <w:rsid w:val="00592304"/>
    <w:rsid w:val="005A5B3D"/>
    <w:rsid w:val="005A6D4E"/>
    <w:rsid w:val="005C2E19"/>
    <w:rsid w:val="005C5C2E"/>
    <w:rsid w:val="005D2339"/>
    <w:rsid w:val="005E1210"/>
    <w:rsid w:val="00672E91"/>
    <w:rsid w:val="006A2D0F"/>
    <w:rsid w:val="006C1745"/>
    <w:rsid w:val="006D177B"/>
    <w:rsid w:val="006E21FF"/>
    <w:rsid w:val="00732355"/>
    <w:rsid w:val="00732764"/>
    <w:rsid w:val="0076328E"/>
    <w:rsid w:val="00767C35"/>
    <w:rsid w:val="00783B25"/>
    <w:rsid w:val="00796F77"/>
    <w:rsid w:val="007B1DE7"/>
    <w:rsid w:val="007C16C4"/>
    <w:rsid w:val="00807896"/>
    <w:rsid w:val="008112E5"/>
    <w:rsid w:val="00840654"/>
    <w:rsid w:val="00847BB3"/>
    <w:rsid w:val="008619D1"/>
    <w:rsid w:val="0089127C"/>
    <w:rsid w:val="008A1CA5"/>
    <w:rsid w:val="00930AB4"/>
    <w:rsid w:val="00951127"/>
    <w:rsid w:val="00967CCC"/>
    <w:rsid w:val="00991FDB"/>
    <w:rsid w:val="009A08E7"/>
    <w:rsid w:val="009C350D"/>
    <w:rsid w:val="009E296E"/>
    <w:rsid w:val="009E62D5"/>
    <w:rsid w:val="00A04C91"/>
    <w:rsid w:val="00A64333"/>
    <w:rsid w:val="00A6722D"/>
    <w:rsid w:val="00A9068A"/>
    <w:rsid w:val="00A9720B"/>
    <w:rsid w:val="00AE3524"/>
    <w:rsid w:val="00AE46FE"/>
    <w:rsid w:val="00AE7AF1"/>
    <w:rsid w:val="00B02F61"/>
    <w:rsid w:val="00B15A58"/>
    <w:rsid w:val="00B221B9"/>
    <w:rsid w:val="00B94CCC"/>
    <w:rsid w:val="00BA1E85"/>
    <w:rsid w:val="00BC1320"/>
    <w:rsid w:val="00BD5EA4"/>
    <w:rsid w:val="00C169D4"/>
    <w:rsid w:val="00C612A2"/>
    <w:rsid w:val="00C86D70"/>
    <w:rsid w:val="00CC2BED"/>
    <w:rsid w:val="00CE18CF"/>
    <w:rsid w:val="00CF006D"/>
    <w:rsid w:val="00D21875"/>
    <w:rsid w:val="00D34819"/>
    <w:rsid w:val="00D41E46"/>
    <w:rsid w:val="00D728E9"/>
    <w:rsid w:val="00D74638"/>
    <w:rsid w:val="00DD03EE"/>
    <w:rsid w:val="00DD33DB"/>
    <w:rsid w:val="00DE6B1F"/>
    <w:rsid w:val="00DF4529"/>
    <w:rsid w:val="00E0166C"/>
    <w:rsid w:val="00E13B6C"/>
    <w:rsid w:val="00E70FD6"/>
    <w:rsid w:val="00E754D5"/>
    <w:rsid w:val="00EB6B52"/>
    <w:rsid w:val="00EC4AD7"/>
    <w:rsid w:val="00F01537"/>
    <w:rsid w:val="00F23AAE"/>
    <w:rsid w:val="00F469AF"/>
    <w:rsid w:val="00F56406"/>
    <w:rsid w:val="00F87686"/>
    <w:rsid w:val="00F9135F"/>
    <w:rsid w:val="00FB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5D206B"/>
  <w15:chartTrackingRefBased/>
  <w15:docId w15:val="{A1ED46E9-82C8-EE40-94C3-44811C9AF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F58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0B5F58"/>
    <w:pPr>
      <w:suppressAutoHyphens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-Gitter">
    <w:name w:val="Table Grid"/>
    <w:basedOn w:val="Tabel-Normal"/>
    <w:uiPriority w:val="39"/>
    <w:rsid w:val="000B5F58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732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eidenfaden</dc:creator>
  <cp:keywords/>
  <dc:description/>
  <cp:lastModifiedBy>Sophie seidenfaden</cp:lastModifiedBy>
  <cp:revision>2</cp:revision>
  <dcterms:created xsi:type="dcterms:W3CDTF">2023-09-11T09:23:00Z</dcterms:created>
  <dcterms:modified xsi:type="dcterms:W3CDTF">2023-09-11T09:23:00Z</dcterms:modified>
</cp:coreProperties>
</file>